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EEFFF" w14:textId="77777777" w:rsidR="00F27FE7" w:rsidRPr="00F27FE7" w:rsidRDefault="00F27FE7" w:rsidP="00F27FE7">
      <w:pPr>
        <w:rPr>
          <w:b/>
          <w:bCs/>
          <w:sz w:val="24"/>
          <w:szCs w:val="24"/>
        </w:rPr>
      </w:pPr>
      <w:r w:rsidRPr="00F27FE7">
        <w:rPr>
          <w:b/>
          <w:bCs/>
          <w:sz w:val="24"/>
          <w:szCs w:val="24"/>
        </w:rPr>
        <w:t>Selective Inhibition of Interleukin 2 Inducible T Cell Kinase (ITK) Enhances Anti-Tumor Immunity in Association with Th1-skewing, Cytotoxic T cell Activation, and Reduced T Cell Exhaustion</w:t>
      </w:r>
    </w:p>
    <w:p w14:paraId="4C4F879F" w14:textId="31FBBDDB" w:rsidR="00F27FE7" w:rsidRPr="00F27FE7" w:rsidRDefault="00F27FE7" w:rsidP="00F27FE7">
      <w:pPr>
        <w:rPr>
          <w:b/>
          <w:bCs/>
          <w:sz w:val="24"/>
          <w:szCs w:val="24"/>
        </w:rPr>
      </w:pPr>
      <w:r w:rsidRPr="00F27FE7">
        <w:rPr>
          <w:b/>
          <w:bCs/>
          <w:sz w:val="24"/>
          <w:szCs w:val="24"/>
        </w:rPr>
        <w:t>Hsu, L-</w:t>
      </w:r>
      <w:r w:rsidR="00421E97">
        <w:rPr>
          <w:b/>
          <w:bCs/>
          <w:sz w:val="24"/>
          <w:szCs w:val="24"/>
        </w:rPr>
        <w:t>Y</w:t>
      </w:r>
      <w:r w:rsidRPr="00F27FE7">
        <w:rPr>
          <w:b/>
          <w:bCs/>
          <w:sz w:val="24"/>
          <w:szCs w:val="24"/>
        </w:rPr>
        <w:t xml:space="preserve"> et.al.</w:t>
      </w:r>
    </w:p>
    <w:p w14:paraId="429CC4A9" w14:textId="5A72811A" w:rsidR="00F27FE7" w:rsidRPr="00F27FE7" w:rsidRDefault="00F27FE7" w:rsidP="00F27FE7">
      <w:pPr>
        <w:rPr>
          <w:b/>
          <w:bCs/>
          <w:sz w:val="24"/>
          <w:szCs w:val="24"/>
        </w:rPr>
      </w:pPr>
      <w:r w:rsidRPr="00F27FE7">
        <w:rPr>
          <w:b/>
          <w:bCs/>
          <w:sz w:val="24"/>
          <w:szCs w:val="24"/>
        </w:rPr>
        <w:t>Supplementary Material</w:t>
      </w:r>
    </w:p>
    <w:p w14:paraId="105D077E" w14:textId="5AB8A229" w:rsidR="00C70FBA" w:rsidRPr="0074521E" w:rsidRDefault="00200AA5" w:rsidP="0074521E">
      <w:pPr>
        <w:spacing w:after="0"/>
        <w:rPr>
          <w:rFonts w:ascii="Arial" w:hAnsi="Arial" w:cs="Arial"/>
          <w:b/>
          <w:bCs/>
        </w:rPr>
      </w:pPr>
      <w:r w:rsidRPr="00F27FE7">
        <w:rPr>
          <w:rFonts w:ascii="Arial" w:hAnsi="Arial" w:cs="Arial"/>
          <w:b/>
          <w:bCs/>
          <w:sz w:val="24"/>
          <w:szCs w:val="24"/>
        </w:rPr>
        <w:br w:type="page"/>
      </w:r>
      <w:r w:rsidR="00C70FBA" w:rsidRPr="0074521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</w:t>
      </w:r>
      <w:r w:rsidR="00C70FBA" w:rsidRPr="0074521E">
        <w:rPr>
          <w:rFonts w:ascii="Times New Roman" w:hAnsi="Times New Roman" w:cs="Times New Roman"/>
          <w:sz w:val="24"/>
          <w:szCs w:val="24"/>
        </w:rPr>
        <w:t xml:space="preserve">. Unique nested chymotryptic peptide sequences present in </w:t>
      </w:r>
      <w:proofErr w:type="spellStart"/>
      <w:r w:rsidR="00A67320" w:rsidRPr="0074521E">
        <w:rPr>
          <w:rFonts w:ascii="Times New Roman" w:hAnsi="Times New Roman" w:cs="Times New Roman"/>
          <w:sz w:val="24"/>
          <w:szCs w:val="24"/>
        </w:rPr>
        <w:t>soquelitinib</w:t>
      </w:r>
      <w:proofErr w:type="spellEnd"/>
      <w:r w:rsidR="00C70FBA" w:rsidRPr="0074521E">
        <w:rPr>
          <w:rFonts w:ascii="Times New Roman" w:hAnsi="Times New Roman" w:cs="Times New Roman"/>
          <w:sz w:val="24"/>
          <w:szCs w:val="24"/>
        </w:rPr>
        <w:t xml:space="preserve"> treated ITK identified by deconvolution of mass spectra demonstrating an increased mass equal to the mass of </w:t>
      </w:r>
      <w:proofErr w:type="spellStart"/>
      <w:r w:rsidR="00A67320" w:rsidRPr="0074521E">
        <w:rPr>
          <w:rFonts w:ascii="Times New Roman" w:hAnsi="Times New Roman" w:cs="Times New Roman"/>
          <w:sz w:val="24"/>
          <w:szCs w:val="24"/>
        </w:rPr>
        <w:t>soquelitinib</w:t>
      </w:r>
      <w:proofErr w:type="spellEnd"/>
      <w:r w:rsidR="00C70FBA" w:rsidRPr="0074521E">
        <w:rPr>
          <w:rFonts w:ascii="Times New Roman" w:hAnsi="Times New Roman" w:cs="Times New Roman"/>
          <w:sz w:val="24"/>
          <w:szCs w:val="24"/>
        </w:rPr>
        <w:t>.</w:t>
      </w:r>
    </w:p>
    <w:p w14:paraId="5BF52292" w14:textId="5F6F72F0" w:rsidR="00C70FBA" w:rsidRDefault="00C70FBA" w:rsidP="00C70FBA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C70FBA" w:rsidRPr="00A67320" w14:paraId="1E269323" w14:textId="77777777" w:rsidTr="00C7376E">
        <w:tc>
          <w:tcPr>
            <w:tcW w:w="4675" w:type="dxa"/>
          </w:tcPr>
          <w:p w14:paraId="663C24E9" w14:textId="77777777" w:rsidR="00C70FBA" w:rsidRPr="00A67320" w:rsidRDefault="00C70FBA" w:rsidP="00C7376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4675" w:type="dxa"/>
          </w:tcPr>
          <w:p w14:paraId="2C60F1BC" w14:textId="77777777" w:rsidR="00C70FBA" w:rsidRPr="00A67320" w:rsidRDefault="00C70FBA" w:rsidP="00C7376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C70FBA" w:rsidRPr="00A67320" w14:paraId="79BA7348" w14:textId="77777777" w:rsidTr="00C7376E">
        <w:tc>
          <w:tcPr>
            <w:tcW w:w="4675" w:type="dxa"/>
            <w:tcBorders>
              <w:bottom w:val="nil"/>
            </w:tcBorders>
          </w:tcPr>
          <w:p w14:paraId="48E77763" w14:textId="10692A01" w:rsidR="00C70FBA" w:rsidRPr="00A67320" w:rsidRDefault="00C70FBA" w:rsidP="00C7376E">
            <w:pPr>
              <w:jc w:val="center"/>
              <w:rPr>
                <w:rFonts w:ascii="Arial" w:hAnsi="Arial" w:cs="Arial"/>
              </w:rPr>
            </w:pPr>
            <w:r w:rsidRPr="00A67320">
              <w:rPr>
                <w:rFonts w:ascii="Arial" w:hAnsi="Arial" w:cs="Arial"/>
              </w:rPr>
              <w:t xml:space="preserve">Amino Acid Sequence of </w:t>
            </w:r>
            <w:proofErr w:type="spellStart"/>
            <w:r w:rsidRPr="00A67320">
              <w:rPr>
                <w:rFonts w:ascii="Arial" w:hAnsi="Arial" w:cs="Arial"/>
              </w:rPr>
              <w:t>Chymotrypic</w:t>
            </w:r>
            <w:proofErr w:type="spellEnd"/>
            <w:r w:rsidRPr="00A67320">
              <w:rPr>
                <w:rFonts w:ascii="Arial" w:hAnsi="Arial" w:cs="Arial"/>
              </w:rPr>
              <w:t xml:space="preserve"> Fragments Bound to </w:t>
            </w:r>
            <w:bookmarkStart w:id="0" w:name="OLE_LINK10"/>
            <w:proofErr w:type="spellStart"/>
            <w:r w:rsidR="00A67320" w:rsidRPr="00A67320">
              <w:rPr>
                <w:rFonts w:ascii="Arial" w:hAnsi="Arial" w:cs="Arial"/>
              </w:rPr>
              <w:t>Soquelitinib</w:t>
            </w:r>
            <w:bookmarkEnd w:id="0"/>
            <w:proofErr w:type="spellEnd"/>
          </w:p>
        </w:tc>
        <w:tc>
          <w:tcPr>
            <w:tcW w:w="4675" w:type="dxa"/>
            <w:tcBorders>
              <w:bottom w:val="nil"/>
            </w:tcBorders>
          </w:tcPr>
          <w:p w14:paraId="72DBEA5A" w14:textId="77777777" w:rsidR="00C70FBA" w:rsidRPr="00A67320" w:rsidRDefault="00C70FBA" w:rsidP="00C7376E">
            <w:pPr>
              <w:jc w:val="center"/>
              <w:rPr>
                <w:rFonts w:ascii="Arial" w:hAnsi="Arial" w:cs="Arial"/>
              </w:rPr>
            </w:pPr>
            <w:r w:rsidRPr="00A67320">
              <w:rPr>
                <w:rFonts w:ascii="Arial" w:hAnsi="Arial" w:cs="Arial"/>
              </w:rPr>
              <w:t>Corresponding Amino Acid Position in the Sequence of ITK</w:t>
            </w:r>
          </w:p>
        </w:tc>
      </w:tr>
      <w:tr w:rsidR="00C70FBA" w:rsidRPr="00A67320" w14:paraId="4A55B689" w14:textId="77777777" w:rsidTr="00C7376E">
        <w:tc>
          <w:tcPr>
            <w:tcW w:w="4675" w:type="dxa"/>
            <w:tcBorders>
              <w:top w:val="nil"/>
              <w:bottom w:val="single" w:sz="4" w:space="0" w:color="auto"/>
            </w:tcBorders>
          </w:tcPr>
          <w:p w14:paraId="00E58347" w14:textId="77777777" w:rsidR="00C70FBA" w:rsidRPr="00A67320" w:rsidRDefault="00C70FBA" w:rsidP="00C7376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4675" w:type="dxa"/>
            <w:tcBorders>
              <w:top w:val="nil"/>
              <w:bottom w:val="single" w:sz="4" w:space="0" w:color="auto"/>
            </w:tcBorders>
          </w:tcPr>
          <w:p w14:paraId="7FE9E07A" w14:textId="77777777" w:rsidR="00C70FBA" w:rsidRPr="00A67320" w:rsidRDefault="00C70FBA" w:rsidP="00C7376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C70FBA" w:rsidRPr="00A67320" w14:paraId="230E7F4D" w14:textId="77777777" w:rsidTr="00C7376E">
        <w:tc>
          <w:tcPr>
            <w:tcW w:w="4675" w:type="dxa"/>
            <w:tcBorders>
              <w:top w:val="single" w:sz="4" w:space="0" w:color="auto"/>
            </w:tcBorders>
          </w:tcPr>
          <w:p w14:paraId="554881B5" w14:textId="77777777" w:rsidR="00C70FBA" w:rsidRPr="00A67320" w:rsidRDefault="00C70FBA" w:rsidP="00C7376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59A4D1B9" w14:textId="77777777" w:rsidR="00C70FBA" w:rsidRPr="00A67320" w:rsidRDefault="00C70FBA" w:rsidP="00C7376E">
            <w:pPr>
              <w:jc w:val="center"/>
              <w:rPr>
                <w:rFonts w:ascii="Arial" w:hAnsi="Arial" w:cs="Arial"/>
              </w:rPr>
            </w:pPr>
          </w:p>
        </w:tc>
      </w:tr>
      <w:tr w:rsidR="00C70FBA" w:rsidRPr="00A67320" w14:paraId="5267F9E2" w14:textId="77777777" w:rsidTr="00C7376E">
        <w:tc>
          <w:tcPr>
            <w:tcW w:w="4675" w:type="dxa"/>
          </w:tcPr>
          <w:p w14:paraId="7E365F52" w14:textId="77777777" w:rsidR="00C70FBA" w:rsidRPr="00A67320" w:rsidRDefault="00C70FBA" w:rsidP="00C7376E">
            <w:pPr>
              <w:jc w:val="center"/>
              <w:rPr>
                <w:rFonts w:ascii="Arial" w:hAnsi="Arial" w:cs="Arial"/>
              </w:rPr>
            </w:pPr>
            <w:proofErr w:type="gramStart"/>
            <w:r w:rsidRPr="00A67320">
              <w:rPr>
                <w:rFonts w:ascii="Arial" w:hAnsi="Arial" w:cs="Arial"/>
              </w:rPr>
              <w:t>EFMEHGC[</w:t>
            </w:r>
            <w:proofErr w:type="gramEnd"/>
            <w:r w:rsidRPr="00A67320">
              <w:rPr>
                <w:rFonts w:ascii="Arial" w:hAnsi="Arial" w:cs="Arial"/>
              </w:rPr>
              <w:t>+514.170]L</w:t>
            </w:r>
          </w:p>
        </w:tc>
        <w:tc>
          <w:tcPr>
            <w:tcW w:w="4675" w:type="dxa"/>
          </w:tcPr>
          <w:p w14:paraId="06F3CF65" w14:textId="77777777" w:rsidR="00C70FBA" w:rsidRPr="00A67320" w:rsidRDefault="00C70FBA" w:rsidP="00C7376E">
            <w:pPr>
              <w:jc w:val="center"/>
              <w:rPr>
                <w:rFonts w:ascii="Arial" w:hAnsi="Arial" w:cs="Arial"/>
              </w:rPr>
            </w:pPr>
            <w:r w:rsidRPr="00A67320">
              <w:rPr>
                <w:rFonts w:ascii="Arial" w:hAnsi="Arial" w:cs="Arial"/>
              </w:rPr>
              <w:t>436 to 443</w:t>
            </w:r>
          </w:p>
        </w:tc>
      </w:tr>
      <w:tr w:rsidR="00C70FBA" w:rsidRPr="00A67320" w14:paraId="2B001827" w14:textId="77777777" w:rsidTr="00C7376E">
        <w:tc>
          <w:tcPr>
            <w:tcW w:w="4675" w:type="dxa"/>
          </w:tcPr>
          <w:p w14:paraId="79EA22AC" w14:textId="1475E93A" w:rsidR="00C70FBA" w:rsidRPr="00A67320" w:rsidRDefault="00C70FBA" w:rsidP="00C7376E">
            <w:pPr>
              <w:jc w:val="center"/>
              <w:rPr>
                <w:rFonts w:ascii="Arial" w:hAnsi="Arial" w:cs="Arial"/>
              </w:rPr>
            </w:pPr>
            <w:proofErr w:type="gramStart"/>
            <w:r w:rsidRPr="00A67320">
              <w:rPr>
                <w:rFonts w:ascii="Arial" w:hAnsi="Arial" w:cs="Arial"/>
              </w:rPr>
              <w:t>EFMEHGC[</w:t>
            </w:r>
            <w:proofErr w:type="gramEnd"/>
            <w:r w:rsidRPr="00A67320">
              <w:rPr>
                <w:rFonts w:ascii="Arial" w:hAnsi="Arial" w:cs="Arial"/>
              </w:rPr>
              <w:t>+514.170]LSDY</w:t>
            </w:r>
          </w:p>
        </w:tc>
        <w:tc>
          <w:tcPr>
            <w:tcW w:w="4675" w:type="dxa"/>
          </w:tcPr>
          <w:p w14:paraId="26411CF1" w14:textId="77777777" w:rsidR="00C70FBA" w:rsidRPr="00A67320" w:rsidRDefault="00C70FBA" w:rsidP="00C7376E">
            <w:pPr>
              <w:jc w:val="center"/>
              <w:rPr>
                <w:rFonts w:ascii="Arial" w:hAnsi="Arial" w:cs="Arial"/>
              </w:rPr>
            </w:pPr>
            <w:r w:rsidRPr="00A67320">
              <w:rPr>
                <w:rFonts w:ascii="Arial" w:hAnsi="Arial" w:cs="Arial"/>
              </w:rPr>
              <w:t>436 to 446</w:t>
            </w:r>
          </w:p>
        </w:tc>
      </w:tr>
      <w:tr w:rsidR="00C70FBA" w:rsidRPr="00A67320" w14:paraId="35890E24" w14:textId="77777777" w:rsidTr="00C7376E">
        <w:tc>
          <w:tcPr>
            <w:tcW w:w="4675" w:type="dxa"/>
          </w:tcPr>
          <w:p w14:paraId="3DAB5866" w14:textId="77777777" w:rsidR="00C70FBA" w:rsidRPr="00A67320" w:rsidRDefault="00C70FBA" w:rsidP="00C7376E">
            <w:pPr>
              <w:jc w:val="center"/>
              <w:rPr>
                <w:rFonts w:ascii="Arial" w:hAnsi="Arial" w:cs="Arial"/>
              </w:rPr>
            </w:pPr>
            <w:proofErr w:type="gramStart"/>
            <w:r w:rsidRPr="00A67320">
              <w:rPr>
                <w:rFonts w:ascii="Arial" w:hAnsi="Arial" w:cs="Arial"/>
              </w:rPr>
              <w:t>EFMEHGC[</w:t>
            </w:r>
            <w:proofErr w:type="gramEnd"/>
            <w:r w:rsidRPr="00A67320">
              <w:rPr>
                <w:rFonts w:ascii="Arial" w:hAnsi="Arial" w:cs="Arial"/>
              </w:rPr>
              <w:t>+514.170]LSDYL</w:t>
            </w:r>
          </w:p>
        </w:tc>
        <w:tc>
          <w:tcPr>
            <w:tcW w:w="4675" w:type="dxa"/>
          </w:tcPr>
          <w:p w14:paraId="716B1ECA" w14:textId="77777777" w:rsidR="00C70FBA" w:rsidRPr="00A67320" w:rsidRDefault="00C70FBA" w:rsidP="00C7376E">
            <w:pPr>
              <w:jc w:val="center"/>
              <w:rPr>
                <w:rFonts w:ascii="Arial" w:hAnsi="Arial" w:cs="Arial"/>
              </w:rPr>
            </w:pPr>
            <w:r w:rsidRPr="00A67320">
              <w:rPr>
                <w:rFonts w:ascii="Arial" w:hAnsi="Arial" w:cs="Arial"/>
              </w:rPr>
              <w:t>436 to 447</w:t>
            </w:r>
          </w:p>
        </w:tc>
      </w:tr>
      <w:tr w:rsidR="00C70FBA" w:rsidRPr="00A67320" w14:paraId="4CEFF9A0" w14:textId="77777777" w:rsidTr="00C7376E">
        <w:tc>
          <w:tcPr>
            <w:tcW w:w="4675" w:type="dxa"/>
          </w:tcPr>
          <w:p w14:paraId="65F03E23" w14:textId="77777777" w:rsidR="00C70FBA" w:rsidRPr="00A67320" w:rsidRDefault="00C70FBA" w:rsidP="00C7376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4675" w:type="dxa"/>
          </w:tcPr>
          <w:p w14:paraId="4C8CB45C" w14:textId="77777777" w:rsidR="00C70FBA" w:rsidRPr="00A67320" w:rsidRDefault="00C70FBA" w:rsidP="00C7376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</w:tr>
    </w:tbl>
    <w:p w14:paraId="2D483E8D" w14:textId="4A2C1F42" w:rsidR="00C70FBA" w:rsidRDefault="00C70FBA" w:rsidP="00C70FBA">
      <w:pPr>
        <w:rPr>
          <w:b/>
          <w:bCs/>
        </w:rPr>
      </w:pPr>
    </w:p>
    <w:p w14:paraId="5A1DB907" w14:textId="36DAB8C6" w:rsidR="00C70FBA" w:rsidRDefault="00A67320" w:rsidP="00C70FBA">
      <w:pPr>
        <w:rPr>
          <w:rFonts w:ascii="Arial" w:hAnsi="Arial" w:cs="Arial"/>
          <w:b/>
          <w:bCs/>
          <w:sz w:val="28"/>
          <w:szCs w:val="28"/>
        </w:rPr>
      </w:pPr>
      <w:r w:rsidRPr="002058D2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2042240" behindDoc="0" locked="0" layoutInCell="1" allowOverlap="1" wp14:anchorId="5729FFD4" wp14:editId="1B2134EF">
                <wp:simplePos x="0" y="0"/>
                <wp:positionH relativeFrom="column">
                  <wp:posOffset>-169545</wp:posOffset>
                </wp:positionH>
                <wp:positionV relativeFrom="page">
                  <wp:posOffset>3219450</wp:posOffset>
                </wp:positionV>
                <wp:extent cx="488950" cy="422275"/>
                <wp:effectExtent l="0" t="0" r="0" b="0"/>
                <wp:wrapNone/>
                <wp:docPr id="207976428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8950" cy="422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95BD5D" w14:textId="77777777" w:rsidR="00A67320" w:rsidRPr="002058D2" w:rsidRDefault="00A67320" w:rsidP="00A67320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2058D2"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729FFD4" id="_x0000_s1173" type="#_x0000_t202" style="position:absolute;margin-left:-13.35pt;margin-top:253.5pt;width:38.5pt;height:33.25pt;z-index:25204224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" filled="f" stroked="f">
                <v:textbox style="mso-fit-shape-to-text:t">
                  <w:txbxContent>
                    <w:p w14:paraId="2895BD5D" w14:textId="77777777" w:rsidR="00A67320" w:rsidRPr="002058D2" w:rsidRDefault="00A67320" w:rsidP="00A67320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 w:rsidRPr="002058D2"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C70FBA" w:rsidRPr="002058D2">
        <w:rPr>
          <w:rFonts w:ascii="Arial" w:hAnsi="Arial" w:cs="Arial"/>
          <w:b/>
          <w:bCs/>
          <w:sz w:val="28"/>
          <w:szCs w:val="28"/>
        </w:rPr>
        <w:t>Supplementary Figure</w:t>
      </w:r>
      <w:r w:rsidR="00C70FBA">
        <w:rPr>
          <w:rFonts w:ascii="Arial" w:hAnsi="Arial" w:cs="Arial"/>
          <w:b/>
          <w:bCs/>
          <w:sz w:val="28"/>
          <w:szCs w:val="28"/>
        </w:rPr>
        <w:t xml:space="preserve"> 1</w:t>
      </w:r>
    </w:p>
    <w:p w14:paraId="64F6D551" w14:textId="7F563919" w:rsidR="00C70FBA" w:rsidRDefault="00A67320" w:rsidP="00C70FBA">
      <w:pPr>
        <w:rPr>
          <w:b/>
          <w:bCs/>
        </w:rPr>
      </w:pPr>
      <w:r w:rsidRPr="00A67320">
        <w:t xml:space="preserve"> </w:t>
      </w:r>
      <w:r w:rsidR="00F91D4C">
        <w:rPr>
          <w:noProof/>
        </w:rPr>
        <w:object w:dxaOrig="8541" w:dyaOrig="5527" w14:anchorId="029336C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alt="" style="width:380.5pt;height:245.95pt;mso-width-percent:0;mso-height-percent:0;mso-width-percent:0;mso-height-percent:0" o:ole="" filled="t">
            <v:imagedata r:id="rId6" o:title=""/>
          </v:shape>
          <o:OLEObject Type="Embed" ProgID="Prism10.Document" ShapeID="_x0000_i1026" DrawAspect="Content" ObjectID="_1750054883" r:id="rId7"/>
        </w:object>
      </w:r>
    </w:p>
    <w:p w14:paraId="24A3E905" w14:textId="77777777" w:rsidR="0074521E" w:rsidRPr="0074521E" w:rsidRDefault="0074521E" w:rsidP="0074521E">
      <w:pPr>
        <w:rPr>
          <w:rFonts w:ascii="Times New Roman" w:hAnsi="Times New Roman" w:cs="Times New Roman"/>
          <w:color w:val="212121"/>
          <w:sz w:val="24"/>
          <w:szCs w:val="24"/>
        </w:rPr>
      </w:pPr>
      <w:r w:rsidRPr="0074521E">
        <w:rPr>
          <w:rFonts w:ascii="Times New Roman" w:hAnsi="Times New Roman" w:cs="Times New Roman"/>
          <w:b/>
          <w:bCs/>
          <w:sz w:val="24"/>
          <w:szCs w:val="24"/>
        </w:rPr>
        <w:t>Supplementary Figure 1. Occupancy of ITK in mouse splenocytes after oral administration.</w:t>
      </w:r>
      <w:r w:rsidRPr="0074521E">
        <w:rPr>
          <w:rFonts w:ascii="Times New Roman" w:hAnsi="Times New Roman" w:cs="Times New Roman"/>
          <w:color w:val="212121"/>
          <w:sz w:val="24"/>
          <w:szCs w:val="24"/>
        </w:rPr>
        <w:t xml:space="preserve"> Splenocytes and plasma were harvested at various time points from mice after administration of a single, oral dose of 50 mg/kg </w:t>
      </w:r>
      <w:proofErr w:type="spellStart"/>
      <w:r w:rsidRPr="0074521E">
        <w:rPr>
          <w:rFonts w:ascii="Times New Roman" w:hAnsi="Times New Roman" w:cs="Times New Roman"/>
          <w:color w:val="212121"/>
          <w:sz w:val="24"/>
          <w:szCs w:val="24"/>
        </w:rPr>
        <w:t>soquelitinib</w:t>
      </w:r>
      <w:proofErr w:type="spellEnd"/>
      <w:r w:rsidRPr="0074521E">
        <w:rPr>
          <w:rFonts w:ascii="Times New Roman" w:hAnsi="Times New Roman" w:cs="Times New Roman"/>
          <w:color w:val="212121"/>
          <w:sz w:val="24"/>
          <w:szCs w:val="24"/>
        </w:rPr>
        <w:t xml:space="preserve">.  A competition assay was used to measure the in vivo administered drug bound to ITK.  ITK occupancy was measured in cell lysates using a biotinylated analog of </w:t>
      </w:r>
      <w:proofErr w:type="spellStart"/>
      <w:r w:rsidRPr="0074521E">
        <w:rPr>
          <w:rFonts w:ascii="Times New Roman" w:hAnsi="Times New Roman" w:cs="Times New Roman"/>
          <w:color w:val="212121"/>
          <w:sz w:val="24"/>
          <w:szCs w:val="24"/>
        </w:rPr>
        <w:t>soquelitinib</w:t>
      </w:r>
      <w:proofErr w:type="spellEnd"/>
      <w:r w:rsidRPr="0074521E">
        <w:rPr>
          <w:rFonts w:ascii="Times New Roman" w:hAnsi="Times New Roman" w:cs="Times New Roman"/>
          <w:color w:val="212121"/>
          <w:sz w:val="24"/>
          <w:szCs w:val="24"/>
        </w:rPr>
        <w:t xml:space="preserve"> and a fluorescent avidin detector.  Plasma levels of </w:t>
      </w:r>
      <w:proofErr w:type="spellStart"/>
      <w:r w:rsidRPr="0074521E">
        <w:rPr>
          <w:rFonts w:ascii="Times New Roman" w:hAnsi="Times New Roman" w:cs="Times New Roman"/>
          <w:color w:val="212121"/>
          <w:sz w:val="24"/>
          <w:szCs w:val="24"/>
        </w:rPr>
        <w:t>soquelitinib</w:t>
      </w:r>
      <w:proofErr w:type="spellEnd"/>
      <w:r w:rsidRPr="0074521E">
        <w:rPr>
          <w:rFonts w:ascii="Times New Roman" w:hAnsi="Times New Roman" w:cs="Times New Roman"/>
          <w:color w:val="212121"/>
          <w:sz w:val="24"/>
          <w:szCs w:val="24"/>
        </w:rPr>
        <w:t xml:space="preserve"> were measured using HPLC-MS/MS. </w:t>
      </w:r>
    </w:p>
    <w:p w14:paraId="28F9C08F" w14:textId="2E15F441" w:rsidR="00C70FBA" w:rsidRDefault="00C70FBA" w:rsidP="00BC0AEB">
      <w:pPr>
        <w:spacing w:after="0"/>
        <w:rPr>
          <w:rFonts w:ascii="Arial" w:hAnsi="Arial" w:cs="Arial"/>
          <w:b/>
          <w:bCs/>
          <w:sz w:val="28"/>
          <w:szCs w:val="28"/>
        </w:rPr>
      </w:pPr>
    </w:p>
    <w:p w14:paraId="21A528C1" w14:textId="7B2462C2" w:rsidR="00C70FBA" w:rsidRDefault="00C70FBA" w:rsidP="00BC0AEB">
      <w:pPr>
        <w:spacing w:after="0"/>
        <w:rPr>
          <w:rFonts w:ascii="Arial" w:hAnsi="Arial" w:cs="Arial"/>
          <w:b/>
          <w:bCs/>
          <w:sz w:val="28"/>
          <w:szCs w:val="28"/>
        </w:rPr>
      </w:pPr>
    </w:p>
    <w:p w14:paraId="0F9F325D" w14:textId="7D430342" w:rsidR="00C70FBA" w:rsidRDefault="00C70FBA" w:rsidP="00BC0AEB">
      <w:pPr>
        <w:spacing w:after="0"/>
        <w:rPr>
          <w:rFonts w:ascii="Arial" w:hAnsi="Arial" w:cs="Arial"/>
          <w:b/>
          <w:bCs/>
          <w:sz w:val="28"/>
          <w:szCs w:val="28"/>
        </w:rPr>
      </w:pPr>
    </w:p>
    <w:p w14:paraId="45500307" w14:textId="77777777" w:rsidR="00A67320" w:rsidRDefault="00A67320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br w:type="page"/>
      </w:r>
    </w:p>
    <w:p w14:paraId="07825053" w14:textId="5814B292" w:rsidR="00FF3BB0" w:rsidRPr="002058D2" w:rsidRDefault="00200AA5" w:rsidP="00BC0AEB">
      <w:pPr>
        <w:spacing w:after="0"/>
        <w:rPr>
          <w:rFonts w:ascii="Arial" w:hAnsi="Arial" w:cs="Arial"/>
          <w:b/>
          <w:bCs/>
          <w:sz w:val="28"/>
          <w:szCs w:val="28"/>
        </w:rPr>
      </w:pPr>
      <w:r w:rsidRPr="002058D2">
        <w:rPr>
          <w:rFonts w:ascii="Arial" w:hAnsi="Arial" w:cs="Arial"/>
          <w:b/>
          <w:bCs/>
          <w:sz w:val="28"/>
          <w:szCs w:val="28"/>
        </w:rPr>
        <w:lastRenderedPageBreak/>
        <w:t>Supplementary Figure</w:t>
      </w:r>
      <w:r w:rsidR="0050116B" w:rsidRPr="002058D2">
        <w:rPr>
          <w:rFonts w:ascii="Arial" w:hAnsi="Arial" w:cs="Arial"/>
          <w:b/>
          <w:bCs/>
          <w:sz w:val="28"/>
          <w:szCs w:val="28"/>
        </w:rPr>
        <w:t xml:space="preserve"> </w:t>
      </w:r>
      <w:r w:rsidR="00C70FBA">
        <w:rPr>
          <w:rFonts w:ascii="Arial" w:hAnsi="Arial" w:cs="Arial"/>
          <w:b/>
          <w:bCs/>
          <w:sz w:val="28"/>
          <w:szCs w:val="28"/>
        </w:rPr>
        <w:t>2</w:t>
      </w:r>
    </w:p>
    <w:p w14:paraId="2B7C34CC" w14:textId="77777777" w:rsidR="0074521E" w:rsidRDefault="0074521E" w:rsidP="00BC0AEB">
      <w:pPr>
        <w:spacing w:after="0"/>
        <w:rPr>
          <w:rFonts w:ascii="Arial" w:hAnsi="Arial" w:cs="Arial"/>
          <w:b/>
          <w:bCs/>
        </w:rPr>
      </w:pPr>
    </w:p>
    <w:p w14:paraId="0BD848A3" w14:textId="5CFAB099" w:rsidR="0074521E" w:rsidRDefault="00F91D4C" w:rsidP="0074521E">
      <w:r>
        <w:rPr>
          <w:noProof/>
        </w:rPr>
        <w:object w:dxaOrig="1440" w:dyaOrig="1440" w14:anchorId="6ADF694B">
          <v:shape id="_x0000_s1026" type="#_x0000_t75" alt="" style="position:absolute;margin-left:372.8pt;margin-top:14.35pt;width:178.95pt;height:268.3pt;z-index:251874304;mso-wrap-edited:f;mso-width-percent:0;mso-height-percent:0;mso-position-horizontal-relative:text;mso-position-vertical-relative:text;mso-width-percent:0;mso-height-percent:0">
            <v:imagedata r:id="rId8" o:title=""/>
          </v:shape>
          <o:OLEObject Type="Embed" ProgID="Prism9.Document" ShapeID="_x0000_s1026" DrawAspect="Content" ObjectID="_1750054884" r:id="rId9"/>
        </w:object>
      </w:r>
      <w:r w:rsidR="0074521E" w:rsidRPr="00BC0AEB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872256" behindDoc="0" locked="0" layoutInCell="1" allowOverlap="1" wp14:anchorId="488783E2" wp14:editId="1A8EABAD">
                <wp:simplePos x="0" y="0"/>
                <wp:positionH relativeFrom="column">
                  <wp:posOffset>3225165</wp:posOffset>
                </wp:positionH>
                <wp:positionV relativeFrom="paragraph">
                  <wp:posOffset>64473</wp:posOffset>
                </wp:positionV>
                <wp:extent cx="1453515" cy="300990"/>
                <wp:effectExtent l="0" t="0" r="0" b="3810"/>
                <wp:wrapSquare wrapText="bothSides"/>
                <wp:docPr id="116843317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53515" cy="3009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F298D9" w14:textId="6FAA7937" w:rsidR="00A76E4A" w:rsidRPr="00366F66" w:rsidRDefault="00A67320" w:rsidP="00A76E4A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SQL</w:t>
                            </w:r>
                            <w:r w:rsidR="00A76E4A" w:rsidRPr="00366F66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, 10 mg/k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8783E2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253.95pt;margin-top:5.1pt;width:114.45pt;height:23.7pt;z-index:2518722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" filled="f" stroked="f">
                <v:textbox>
                  <w:txbxContent>
                    <w:p w14:paraId="18F298D9" w14:textId="6FAA7937" w:rsidR="00A76E4A" w:rsidRPr="00366F66" w:rsidRDefault="00A67320" w:rsidP="00A76E4A">
                      <w:pPr>
                        <w:spacing w:after="0"/>
                        <w:jc w:val="center"/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SQL</w:t>
                      </w:r>
                      <w:r w:rsidR="00A76E4A" w:rsidRPr="00366F66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, 10 mg/k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4521E" w:rsidRPr="00BC0AEB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870208" behindDoc="0" locked="0" layoutInCell="1" allowOverlap="1" wp14:anchorId="3DED0A11" wp14:editId="206DAB6D">
                <wp:simplePos x="0" y="0"/>
                <wp:positionH relativeFrom="column">
                  <wp:posOffset>1927225</wp:posOffset>
                </wp:positionH>
                <wp:positionV relativeFrom="paragraph">
                  <wp:posOffset>65743</wp:posOffset>
                </wp:positionV>
                <wp:extent cx="1453515" cy="300990"/>
                <wp:effectExtent l="0" t="0" r="0" b="3810"/>
                <wp:wrapSquare wrapText="bothSides"/>
                <wp:docPr id="131549116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53515" cy="3009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2EC20E" w14:textId="7C0CBAFB" w:rsidR="00A76E4A" w:rsidRPr="00366F66" w:rsidRDefault="00A67320" w:rsidP="00A76E4A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SQL</w:t>
                            </w:r>
                            <w:r w:rsidR="00A76E4A" w:rsidRPr="00366F66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, 30 mg/k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ED0A11" id="_x0000_s1028" type="#_x0000_t202" style="position:absolute;margin-left:151.75pt;margin-top:5.2pt;width:114.45pt;height:23.7pt;z-index:2518702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" filled="f" stroked="f">
                <v:textbox>
                  <w:txbxContent>
                    <w:p w14:paraId="532EC20E" w14:textId="7C0CBAFB" w:rsidR="00A76E4A" w:rsidRPr="00366F66" w:rsidRDefault="00A67320" w:rsidP="00A76E4A">
                      <w:pPr>
                        <w:spacing w:after="0"/>
                        <w:jc w:val="center"/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SQL</w:t>
                      </w:r>
                      <w:r w:rsidR="00A76E4A" w:rsidRPr="00366F66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, 30 mg/k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4521E" w:rsidRPr="00BC0AEB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868160" behindDoc="0" locked="0" layoutInCell="1" allowOverlap="1" wp14:anchorId="6580A696" wp14:editId="2FD9A287">
                <wp:simplePos x="0" y="0"/>
                <wp:positionH relativeFrom="column">
                  <wp:posOffset>898376</wp:posOffset>
                </wp:positionH>
                <wp:positionV relativeFrom="paragraph">
                  <wp:posOffset>65743</wp:posOffset>
                </wp:positionV>
                <wp:extent cx="723900" cy="300990"/>
                <wp:effectExtent l="0" t="0" r="0" b="3810"/>
                <wp:wrapSquare wrapText="bothSides"/>
                <wp:docPr id="6249659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3900" cy="3009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DC12B0" w14:textId="79711090" w:rsidR="00A76E4A" w:rsidRPr="00366F66" w:rsidRDefault="00A76E4A" w:rsidP="00A76E4A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366F66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Vehic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80A696" id="_x0000_s1029" type="#_x0000_t202" style="position:absolute;margin-left:70.75pt;margin-top:5.2pt;width:57pt;height:23.7pt;z-index:2518681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" filled="f" stroked="f">
                <v:textbox>
                  <w:txbxContent>
                    <w:p w14:paraId="72DC12B0" w14:textId="79711090" w:rsidR="00A76E4A" w:rsidRPr="00366F66" w:rsidRDefault="00A76E4A" w:rsidP="00A76E4A">
                      <w:pPr>
                        <w:spacing w:after="0"/>
                        <w:jc w:val="center"/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</w:pPr>
                      <w:r w:rsidRPr="00366F66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Vehicl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35E2BCE" w14:textId="1DA54E99" w:rsidR="0074521E" w:rsidRDefault="0074521E" w:rsidP="00BC0AEB">
      <w:pPr>
        <w:spacing w:after="0"/>
        <w:rPr>
          <w:rFonts w:ascii="Arial" w:hAnsi="Arial" w:cs="Arial"/>
          <w:b/>
          <w:bCs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866112" behindDoc="0" locked="0" layoutInCell="1" allowOverlap="1" wp14:anchorId="3A798D7A" wp14:editId="08614697">
            <wp:simplePos x="0" y="0"/>
            <wp:positionH relativeFrom="column">
              <wp:posOffset>39978</wp:posOffset>
            </wp:positionH>
            <wp:positionV relativeFrom="paragraph">
              <wp:posOffset>79497</wp:posOffset>
            </wp:positionV>
            <wp:extent cx="4645997" cy="2815144"/>
            <wp:effectExtent l="0" t="0" r="2540" b="4445"/>
            <wp:wrapNone/>
            <wp:docPr id="692921336" name="Picture 692921336" descr="A picture containing tex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6705464" name="Picture 8" descr="A picture containing text, diagram&#10;&#10;Description automatically generated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7476"/>
                    <a:stretch/>
                  </pic:blipFill>
                  <pic:spPr bwMode="auto">
                    <a:xfrm>
                      <a:off x="0" y="0"/>
                      <a:ext cx="4645997" cy="28151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B90A559" w14:textId="239580E9" w:rsidR="0074521E" w:rsidRDefault="0074521E" w:rsidP="00BC0AEB">
      <w:pPr>
        <w:spacing w:after="0"/>
        <w:rPr>
          <w:rFonts w:ascii="Arial" w:hAnsi="Arial" w:cs="Arial"/>
          <w:b/>
          <w:bCs/>
        </w:rPr>
      </w:pPr>
    </w:p>
    <w:p w14:paraId="6ECBF5A8" w14:textId="3DD8A6CA" w:rsidR="0074521E" w:rsidRDefault="0074521E" w:rsidP="00BC0AEB">
      <w:pPr>
        <w:spacing w:after="0"/>
        <w:rPr>
          <w:rFonts w:ascii="Arial" w:hAnsi="Arial" w:cs="Arial"/>
          <w:b/>
          <w:bCs/>
        </w:rPr>
      </w:pPr>
    </w:p>
    <w:p w14:paraId="7C7BEA03" w14:textId="431362D7" w:rsidR="0074521E" w:rsidRDefault="0074521E" w:rsidP="00BC0AEB">
      <w:pPr>
        <w:spacing w:after="0"/>
        <w:rPr>
          <w:rFonts w:ascii="Arial" w:hAnsi="Arial" w:cs="Arial"/>
          <w:b/>
          <w:bCs/>
        </w:rPr>
      </w:pPr>
    </w:p>
    <w:p w14:paraId="3A03137C" w14:textId="3C80CC5E" w:rsidR="0074521E" w:rsidRDefault="0074521E" w:rsidP="00BC0AEB">
      <w:pPr>
        <w:spacing w:after="0"/>
        <w:rPr>
          <w:rFonts w:ascii="Arial" w:hAnsi="Arial" w:cs="Arial"/>
          <w:b/>
          <w:bCs/>
        </w:rPr>
      </w:pPr>
    </w:p>
    <w:p w14:paraId="25F5FBE9" w14:textId="7EE61D30" w:rsidR="00200AA5" w:rsidRDefault="00200AA5" w:rsidP="00BC0AEB">
      <w:pPr>
        <w:spacing w:after="0"/>
        <w:rPr>
          <w:rFonts w:ascii="Arial" w:hAnsi="Arial" w:cs="Arial"/>
          <w:b/>
          <w:bCs/>
        </w:rPr>
      </w:pPr>
    </w:p>
    <w:p w14:paraId="2DFF9E2A" w14:textId="77777777" w:rsidR="0074521E" w:rsidRDefault="0074521E" w:rsidP="00BC0AEB">
      <w:pPr>
        <w:spacing w:after="0"/>
        <w:rPr>
          <w:rFonts w:ascii="Arial" w:hAnsi="Arial" w:cs="Arial"/>
          <w:b/>
          <w:bCs/>
        </w:rPr>
      </w:pPr>
    </w:p>
    <w:p w14:paraId="4E05050D" w14:textId="77777777" w:rsidR="0074521E" w:rsidRDefault="0074521E" w:rsidP="00BC0AEB">
      <w:pPr>
        <w:spacing w:after="0"/>
        <w:rPr>
          <w:rFonts w:ascii="Arial" w:hAnsi="Arial" w:cs="Arial"/>
          <w:b/>
          <w:bCs/>
        </w:rPr>
      </w:pPr>
    </w:p>
    <w:p w14:paraId="518F4474" w14:textId="77777777" w:rsidR="0074521E" w:rsidRDefault="0074521E" w:rsidP="00BC0AEB">
      <w:pPr>
        <w:spacing w:after="0"/>
        <w:rPr>
          <w:rFonts w:ascii="Arial" w:hAnsi="Arial" w:cs="Arial"/>
          <w:b/>
          <w:bCs/>
        </w:rPr>
      </w:pPr>
    </w:p>
    <w:p w14:paraId="7B97CDC0" w14:textId="77777777" w:rsidR="0074521E" w:rsidRDefault="0074521E" w:rsidP="00BC0AEB">
      <w:pPr>
        <w:spacing w:after="0"/>
        <w:rPr>
          <w:rFonts w:ascii="Arial" w:hAnsi="Arial" w:cs="Arial"/>
          <w:b/>
          <w:bCs/>
        </w:rPr>
      </w:pPr>
    </w:p>
    <w:p w14:paraId="3B673F4F" w14:textId="77777777" w:rsidR="0074521E" w:rsidRDefault="0074521E" w:rsidP="00BC0AEB">
      <w:pPr>
        <w:spacing w:after="0"/>
        <w:rPr>
          <w:rFonts w:ascii="Arial" w:hAnsi="Arial" w:cs="Arial"/>
          <w:b/>
          <w:bCs/>
        </w:rPr>
      </w:pPr>
    </w:p>
    <w:p w14:paraId="7C933DE1" w14:textId="77777777" w:rsidR="0074521E" w:rsidRDefault="0074521E" w:rsidP="00BC0AEB">
      <w:pPr>
        <w:spacing w:after="0"/>
        <w:rPr>
          <w:rFonts w:ascii="Arial" w:hAnsi="Arial" w:cs="Arial"/>
          <w:b/>
          <w:bCs/>
        </w:rPr>
      </w:pPr>
    </w:p>
    <w:p w14:paraId="6E87A25D" w14:textId="77777777" w:rsidR="0074521E" w:rsidRDefault="0074521E" w:rsidP="00BC0AEB">
      <w:pPr>
        <w:spacing w:after="0"/>
        <w:rPr>
          <w:rFonts w:ascii="Arial" w:hAnsi="Arial" w:cs="Arial"/>
          <w:b/>
          <w:bCs/>
        </w:rPr>
      </w:pPr>
    </w:p>
    <w:p w14:paraId="383552A2" w14:textId="77777777" w:rsidR="0074521E" w:rsidRDefault="0074521E" w:rsidP="00BC0AEB">
      <w:pPr>
        <w:spacing w:after="0"/>
        <w:rPr>
          <w:rFonts w:ascii="Arial" w:hAnsi="Arial" w:cs="Arial"/>
          <w:b/>
          <w:bCs/>
        </w:rPr>
      </w:pPr>
    </w:p>
    <w:p w14:paraId="25449713" w14:textId="77777777" w:rsidR="0074521E" w:rsidRDefault="0074521E" w:rsidP="00BC0AEB">
      <w:pPr>
        <w:spacing w:after="0"/>
        <w:rPr>
          <w:rFonts w:ascii="Arial" w:hAnsi="Arial" w:cs="Arial"/>
          <w:b/>
          <w:bCs/>
        </w:rPr>
      </w:pPr>
    </w:p>
    <w:p w14:paraId="4ECA7B4E" w14:textId="77777777" w:rsidR="0074521E" w:rsidRDefault="0074521E" w:rsidP="00BC0AEB">
      <w:pPr>
        <w:spacing w:after="0"/>
        <w:rPr>
          <w:rFonts w:ascii="Arial" w:hAnsi="Arial" w:cs="Arial"/>
          <w:b/>
          <w:bCs/>
        </w:rPr>
      </w:pPr>
    </w:p>
    <w:p w14:paraId="374BB91F" w14:textId="77777777" w:rsidR="0074521E" w:rsidRDefault="0074521E" w:rsidP="00BC0AEB">
      <w:pPr>
        <w:spacing w:after="0"/>
        <w:rPr>
          <w:rFonts w:ascii="Arial" w:hAnsi="Arial" w:cs="Arial"/>
          <w:b/>
          <w:bCs/>
        </w:rPr>
      </w:pPr>
    </w:p>
    <w:p w14:paraId="62EA5422" w14:textId="77777777" w:rsidR="0074521E" w:rsidRDefault="0074521E" w:rsidP="00BC0AEB">
      <w:pPr>
        <w:spacing w:after="0"/>
        <w:rPr>
          <w:rFonts w:ascii="Arial" w:hAnsi="Arial" w:cs="Arial"/>
          <w:b/>
          <w:bCs/>
        </w:rPr>
      </w:pPr>
    </w:p>
    <w:p w14:paraId="2D70642E" w14:textId="77777777" w:rsidR="0074521E" w:rsidRDefault="0074521E" w:rsidP="0074521E">
      <w:pPr>
        <w:rPr>
          <w:b/>
          <w:bCs/>
        </w:rPr>
      </w:pPr>
    </w:p>
    <w:p w14:paraId="1E478E6E" w14:textId="77777777" w:rsidR="0074521E" w:rsidRDefault="0074521E" w:rsidP="0074521E">
      <w:pPr>
        <w:rPr>
          <w:b/>
          <w:bCs/>
        </w:rPr>
      </w:pPr>
    </w:p>
    <w:p w14:paraId="14E43BDA" w14:textId="4BBFF5DA" w:rsidR="0074521E" w:rsidRPr="0074521E" w:rsidRDefault="0074521E" w:rsidP="0074521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4521E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</w:t>
      </w:r>
      <w:proofErr w:type="spellStart"/>
      <w:r w:rsidRPr="0074521E">
        <w:rPr>
          <w:rFonts w:ascii="Times New Roman" w:hAnsi="Times New Roman" w:cs="Times New Roman"/>
          <w:b/>
          <w:bCs/>
          <w:sz w:val="24"/>
          <w:szCs w:val="24"/>
        </w:rPr>
        <w:t>Soquelitinib</w:t>
      </w:r>
      <w:proofErr w:type="spellEnd"/>
      <w:r w:rsidRPr="0074521E" w:rsidDel="00C167A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4521E">
        <w:rPr>
          <w:rFonts w:ascii="Times New Roman" w:hAnsi="Times New Roman" w:cs="Times New Roman"/>
          <w:b/>
          <w:bCs/>
          <w:sz w:val="24"/>
          <w:szCs w:val="24"/>
        </w:rPr>
        <w:t>increases the frequency of PD1</w:t>
      </w:r>
      <w:r w:rsidRPr="0074521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high</w:t>
      </w:r>
      <w:r w:rsidRPr="0074521E">
        <w:rPr>
          <w:rFonts w:ascii="Times New Roman" w:hAnsi="Times New Roman" w:cs="Times New Roman"/>
          <w:b/>
          <w:bCs/>
          <w:sz w:val="24"/>
          <w:szCs w:val="24"/>
        </w:rPr>
        <w:t>TCF1+ CD8 TILs.</w:t>
      </w:r>
    </w:p>
    <w:p w14:paraId="12D8E61A" w14:textId="77777777" w:rsidR="0074521E" w:rsidRPr="0074521E" w:rsidRDefault="0074521E" w:rsidP="0074521E">
      <w:pPr>
        <w:rPr>
          <w:rFonts w:ascii="Times New Roman" w:hAnsi="Times New Roman" w:cs="Times New Roman"/>
          <w:sz w:val="24"/>
          <w:szCs w:val="24"/>
        </w:rPr>
      </w:pPr>
      <w:r w:rsidRPr="0074521E">
        <w:rPr>
          <w:rFonts w:ascii="Times New Roman" w:hAnsi="Times New Roman" w:cs="Times New Roman"/>
          <w:sz w:val="24"/>
          <w:szCs w:val="24"/>
        </w:rPr>
        <w:t>(A)  Representative flow data showing the percentage of PD1</w:t>
      </w:r>
      <w:proofErr w:type="gramStart"/>
      <w:r w:rsidRPr="0074521E">
        <w:rPr>
          <w:rFonts w:ascii="Times New Roman" w:hAnsi="Times New Roman" w:cs="Times New Roman"/>
          <w:sz w:val="24"/>
          <w:szCs w:val="24"/>
          <w:vertAlign w:val="superscript"/>
        </w:rPr>
        <w:t xml:space="preserve">high  </w:t>
      </w:r>
      <w:r w:rsidRPr="0074521E">
        <w:rPr>
          <w:rFonts w:ascii="Times New Roman" w:hAnsi="Times New Roman" w:cs="Times New Roman"/>
          <w:sz w:val="24"/>
          <w:szCs w:val="24"/>
        </w:rPr>
        <w:t>T</w:t>
      </w:r>
      <w:proofErr w:type="gramEnd"/>
      <w:r w:rsidRPr="0074521E">
        <w:rPr>
          <w:rFonts w:ascii="Times New Roman" w:hAnsi="Times New Roman" w:cs="Times New Roman"/>
          <w:sz w:val="24"/>
          <w:szCs w:val="24"/>
        </w:rPr>
        <w:t xml:space="preserve"> cell factor 1 (TCF1)+ CD8 T cells is increased in </w:t>
      </w:r>
      <w:proofErr w:type="spellStart"/>
      <w:r w:rsidRPr="0074521E">
        <w:rPr>
          <w:rFonts w:ascii="Times New Roman" w:hAnsi="Times New Roman" w:cs="Times New Roman"/>
          <w:sz w:val="24"/>
          <w:szCs w:val="24"/>
        </w:rPr>
        <w:t>soquelitinib</w:t>
      </w:r>
      <w:proofErr w:type="spellEnd"/>
      <w:r w:rsidRPr="0074521E" w:rsidDel="00C167AC">
        <w:rPr>
          <w:rFonts w:ascii="Times New Roman" w:hAnsi="Times New Roman" w:cs="Times New Roman"/>
          <w:sz w:val="24"/>
          <w:szCs w:val="24"/>
        </w:rPr>
        <w:t xml:space="preserve"> </w:t>
      </w:r>
      <w:r w:rsidRPr="0074521E">
        <w:rPr>
          <w:rFonts w:ascii="Times New Roman" w:hAnsi="Times New Roman" w:cs="Times New Roman"/>
          <w:sz w:val="24"/>
          <w:szCs w:val="24"/>
        </w:rPr>
        <w:t>treated tumors but not in spleens (Left).  Summary graph quantifying the increase in of PD1</w:t>
      </w:r>
      <w:r w:rsidRPr="0074521E">
        <w:rPr>
          <w:rFonts w:ascii="Times New Roman" w:hAnsi="Times New Roman" w:cs="Times New Roman"/>
          <w:sz w:val="24"/>
          <w:szCs w:val="24"/>
          <w:vertAlign w:val="superscript"/>
        </w:rPr>
        <w:t>high</w:t>
      </w:r>
      <w:r w:rsidRPr="0074521E">
        <w:rPr>
          <w:rFonts w:ascii="Times New Roman" w:hAnsi="Times New Roman" w:cs="Times New Roman"/>
          <w:sz w:val="24"/>
          <w:szCs w:val="24"/>
        </w:rPr>
        <w:t xml:space="preserve">TCF1+ CD8 population is shown (Right).  EL4 tumor-bearing mice were treated with either vehicle or solution-formulated </w:t>
      </w:r>
      <w:proofErr w:type="spellStart"/>
      <w:r w:rsidRPr="0074521E">
        <w:rPr>
          <w:rFonts w:ascii="Times New Roman" w:hAnsi="Times New Roman" w:cs="Times New Roman"/>
          <w:sz w:val="24"/>
          <w:szCs w:val="24"/>
        </w:rPr>
        <w:t>soquelitinib</w:t>
      </w:r>
      <w:proofErr w:type="spellEnd"/>
      <w:r w:rsidRPr="0074521E" w:rsidDel="00C167AC">
        <w:rPr>
          <w:rFonts w:ascii="Times New Roman" w:hAnsi="Times New Roman" w:cs="Times New Roman"/>
          <w:sz w:val="24"/>
          <w:szCs w:val="24"/>
        </w:rPr>
        <w:t xml:space="preserve"> </w:t>
      </w:r>
      <w:r w:rsidRPr="0074521E">
        <w:rPr>
          <w:rFonts w:ascii="Times New Roman" w:hAnsi="Times New Roman" w:cs="Times New Roman"/>
          <w:sz w:val="24"/>
          <w:szCs w:val="24"/>
        </w:rPr>
        <w:t>(30 mg/kg, or 10 mg/kg) for 8 days.  PD1</w:t>
      </w:r>
      <w:r w:rsidRPr="0074521E">
        <w:rPr>
          <w:rFonts w:ascii="Times New Roman" w:hAnsi="Times New Roman" w:cs="Times New Roman"/>
          <w:sz w:val="24"/>
          <w:szCs w:val="24"/>
          <w:vertAlign w:val="superscript"/>
        </w:rPr>
        <w:t>high</w:t>
      </w:r>
      <w:r w:rsidRPr="0074521E">
        <w:rPr>
          <w:rFonts w:ascii="Times New Roman" w:hAnsi="Times New Roman" w:cs="Times New Roman"/>
          <w:sz w:val="24"/>
          <w:szCs w:val="24"/>
        </w:rPr>
        <w:t xml:space="preserve">TCF1+ CD8 TILs were assessed by flow cytometry.  SQL= </w:t>
      </w:r>
      <w:proofErr w:type="spellStart"/>
      <w:r w:rsidRPr="0074521E">
        <w:rPr>
          <w:rFonts w:ascii="Times New Roman" w:hAnsi="Times New Roman" w:cs="Times New Roman"/>
          <w:sz w:val="24"/>
          <w:szCs w:val="24"/>
        </w:rPr>
        <w:t>soquelitinib</w:t>
      </w:r>
      <w:proofErr w:type="spellEnd"/>
      <w:r w:rsidRPr="0074521E">
        <w:rPr>
          <w:rFonts w:ascii="Times New Roman" w:hAnsi="Times New Roman" w:cs="Times New Roman"/>
          <w:sz w:val="24"/>
          <w:szCs w:val="24"/>
        </w:rPr>
        <w:t xml:space="preserve">. NS, not significant, * p ≤ 0.05.  Data displayed as means </w:t>
      </w:r>
      <w:r w:rsidRPr="0074521E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74521E">
        <w:rPr>
          <w:rFonts w:ascii="Times New Roman" w:hAnsi="Times New Roman" w:cs="Times New Roman"/>
          <w:sz w:val="24"/>
          <w:szCs w:val="24"/>
        </w:rPr>
        <w:t xml:space="preserve"> SEM.</w:t>
      </w:r>
    </w:p>
    <w:p w14:paraId="7198FB0E" w14:textId="77777777" w:rsidR="0074521E" w:rsidRPr="004E1965" w:rsidRDefault="0074521E" w:rsidP="00BC0AEB">
      <w:pPr>
        <w:spacing w:after="0"/>
        <w:rPr>
          <w:rFonts w:ascii="Arial" w:hAnsi="Arial" w:cs="Arial"/>
          <w:b/>
          <w:bCs/>
        </w:rPr>
      </w:pPr>
    </w:p>
    <w:sectPr w:rsidR="0074521E" w:rsidRPr="004E1965" w:rsidSect="000A5FC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F5B41C" w14:textId="77777777" w:rsidR="00F91D4C" w:rsidRDefault="00F91D4C" w:rsidP="004E1965">
      <w:pPr>
        <w:spacing w:after="0" w:line="240" w:lineRule="auto"/>
      </w:pPr>
      <w:r>
        <w:separator/>
      </w:r>
    </w:p>
  </w:endnote>
  <w:endnote w:type="continuationSeparator" w:id="0">
    <w:p w14:paraId="186DA4EE" w14:textId="77777777" w:rsidR="00F91D4C" w:rsidRDefault="00F91D4C" w:rsidP="004E19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54059D" w14:textId="77777777" w:rsidR="00F91D4C" w:rsidRDefault="00F91D4C" w:rsidP="004E1965">
      <w:pPr>
        <w:spacing w:after="0" w:line="240" w:lineRule="auto"/>
      </w:pPr>
      <w:r>
        <w:separator/>
      </w:r>
    </w:p>
  </w:footnote>
  <w:footnote w:type="continuationSeparator" w:id="0">
    <w:p w14:paraId="6D996F36" w14:textId="77777777" w:rsidR="00F91D4C" w:rsidRDefault="00F91D4C" w:rsidP="004E19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BB0"/>
    <w:rsid w:val="000027CD"/>
    <w:rsid w:val="00013B22"/>
    <w:rsid w:val="00015B83"/>
    <w:rsid w:val="000259E3"/>
    <w:rsid w:val="000303FB"/>
    <w:rsid w:val="0004242B"/>
    <w:rsid w:val="00054956"/>
    <w:rsid w:val="000A04CB"/>
    <w:rsid w:val="000A5FC8"/>
    <w:rsid w:val="000B093F"/>
    <w:rsid w:val="000B692D"/>
    <w:rsid w:val="000D38A9"/>
    <w:rsid w:val="00115EE4"/>
    <w:rsid w:val="001269BA"/>
    <w:rsid w:val="001518F5"/>
    <w:rsid w:val="0015579D"/>
    <w:rsid w:val="0016105D"/>
    <w:rsid w:val="00167067"/>
    <w:rsid w:val="00192DE0"/>
    <w:rsid w:val="00195F28"/>
    <w:rsid w:val="001A235E"/>
    <w:rsid w:val="001A4B40"/>
    <w:rsid w:val="001D376D"/>
    <w:rsid w:val="001E7B18"/>
    <w:rsid w:val="00200AA5"/>
    <w:rsid w:val="002058D2"/>
    <w:rsid w:val="00220B02"/>
    <w:rsid w:val="00224A3B"/>
    <w:rsid w:val="0023761D"/>
    <w:rsid w:val="002434C3"/>
    <w:rsid w:val="00244098"/>
    <w:rsid w:val="00244A56"/>
    <w:rsid w:val="00264C44"/>
    <w:rsid w:val="002659C3"/>
    <w:rsid w:val="00276597"/>
    <w:rsid w:val="00284E3D"/>
    <w:rsid w:val="002A26B1"/>
    <w:rsid w:val="002A5B3B"/>
    <w:rsid w:val="002C69C1"/>
    <w:rsid w:val="002D4F24"/>
    <w:rsid w:val="002D7E30"/>
    <w:rsid w:val="002E5286"/>
    <w:rsid w:val="002E7197"/>
    <w:rsid w:val="002F5305"/>
    <w:rsid w:val="002F6995"/>
    <w:rsid w:val="003023C6"/>
    <w:rsid w:val="00305850"/>
    <w:rsid w:val="003140B9"/>
    <w:rsid w:val="00336FA8"/>
    <w:rsid w:val="00340D91"/>
    <w:rsid w:val="0036215C"/>
    <w:rsid w:val="00366F66"/>
    <w:rsid w:val="00376748"/>
    <w:rsid w:val="00380D7E"/>
    <w:rsid w:val="00387D18"/>
    <w:rsid w:val="003A6209"/>
    <w:rsid w:val="003B13F7"/>
    <w:rsid w:val="003D4356"/>
    <w:rsid w:val="003E0ACE"/>
    <w:rsid w:val="004000AC"/>
    <w:rsid w:val="0041180F"/>
    <w:rsid w:val="00414B05"/>
    <w:rsid w:val="00421E97"/>
    <w:rsid w:val="00427861"/>
    <w:rsid w:val="0048006B"/>
    <w:rsid w:val="00485E0A"/>
    <w:rsid w:val="00495036"/>
    <w:rsid w:val="004A2BDA"/>
    <w:rsid w:val="004A67E0"/>
    <w:rsid w:val="004C5FF0"/>
    <w:rsid w:val="004E1965"/>
    <w:rsid w:val="004E2608"/>
    <w:rsid w:val="0050116B"/>
    <w:rsid w:val="0052236A"/>
    <w:rsid w:val="0055218E"/>
    <w:rsid w:val="0056599C"/>
    <w:rsid w:val="005C6D35"/>
    <w:rsid w:val="005D3D98"/>
    <w:rsid w:val="005E14F9"/>
    <w:rsid w:val="005E676A"/>
    <w:rsid w:val="005E6F4D"/>
    <w:rsid w:val="005F5ECB"/>
    <w:rsid w:val="005F7E41"/>
    <w:rsid w:val="00612EFA"/>
    <w:rsid w:val="00617C35"/>
    <w:rsid w:val="00665048"/>
    <w:rsid w:val="00673984"/>
    <w:rsid w:val="006841A8"/>
    <w:rsid w:val="006B4BCF"/>
    <w:rsid w:val="006E595E"/>
    <w:rsid w:val="006F0627"/>
    <w:rsid w:val="00721019"/>
    <w:rsid w:val="00724AB1"/>
    <w:rsid w:val="007252C8"/>
    <w:rsid w:val="00734E41"/>
    <w:rsid w:val="007421BF"/>
    <w:rsid w:val="0074521E"/>
    <w:rsid w:val="0075336F"/>
    <w:rsid w:val="00765902"/>
    <w:rsid w:val="007878F0"/>
    <w:rsid w:val="007A4A2E"/>
    <w:rsid w:val="007A69BE"/>
    <w:rsid w:val="007C67C2"/>
    <w:rsid w:val="007D3CE1"/>
    <w:rsid w:val="008034AE"/>
    <w:rsid w:val="00817394"/>
    <w:rsid w:val="00851291"/>
    <w:rsid w:val="008726A3"/>
    <w:rsid w:val="008745F7"/>
    <w:rsid w:val="008B00F2"/>
    <w:rsid w:val="008E37A9"/>
    <w:rsid w:val="00905BA0"/>
    <w:rsid w:val="00940C2D"/>
    <w:rsid w:val="00956FE0"/>
    <w:rsid w:val="009645F8"/>
    <w:rsid w:val="00975783"/>
    <w:rsid w:val="00975962"/>
    <w:rsid w:val="00975EB4"/>
    <w:rsid w:val="00983F78"/>
    <w:rsid w:val="00984876"/>
    <w:rsid w:val="0099174C"/>
    <w:rsid w:val="00997AC5"/>
    <w:rsid w:val="009C5987"/>
    <w:rsid w:val="009E7033"/>
    <w:rsid w:val="00A24D48"/>
    <w:rsid w:val="00A42FB2"/>
    <w:rsid w:val="00A56B63"/>
    <w:rsid w:val="00A67320"/>
    <w:rsid w:val="00A73B4A"/>
    <w:rsid w:val="00A76E4A"/>
    <w:rsid w:val="00A96B48"/>
    <w:rsid w:val="00AA4BA2"/>
    <w:rsid w:val="00AC1987"/>
    <w:rsid w:val="00B15E40"/>
    <w:rsid w:val="00B22D2A"/>
    <w:rsid w:val="00B2490D"/>
    <w:rsid w:val="00B5069B"/>
    <w:rsid w:val="00B5550D"/>
    <w:rsid w:val="00B56126"/>
    <w:rsid w:val="00B63C28"/>
    <w:rsid w:val="00B8269B"/>
    <w:rsid w:val="00B921E9"/>
    <w:rsid w:val="00B966E6"/>
    <w:rsid w:val="00BB4D90"/>
    <w:rsid w:val="00BC0AEB"/>
    <w:rsid w:val="00BC2E6B"/>
    <w:rsid w:val="00BE1FDE"/>
    <w:rsid w:val="00BE7CFF"/>
    <w:rsid w:val="00C30D4A"/>
    <w:rsid w:val="00C709B7"/>
    <w:rsid w:val="00C70FBA"/>
    <w:rsid w:val="00C779D1"/>
    <w:rsid w:val="00C9555D"/>
    <w:rsid w:val="00CB1A3B"/>
    <w:rsid w:val="00CB7CFF"/>
    <w:rsid w:val="00CC3886"/>
    <w:rsid w:val="00CE51E4"/>
    <w:rsid w:val="00CF6778"/>
    <w:rsid w:val="00D02030"/>
    <w:rsid w:val="00D30CB0"/>
    <w:rsid w:val="00D313B4"/>
    <w:rsid w:val="00D7703F"/>
    <w:rsid w:val="00D83ED3"/>
    <w:rsid w:val="00DE6923"/>
    <w:rsid w:val="00DF3110"/>
    <w:rsid w:val="00DF7BA8"/>
    <w:rsid w:val="00E02421"/>
    <w:rsid w:val="00E04B2D"/>
    <w:rsid w:val="00E1211E"/>
    <w:rsid w:val="00E12724"/>
    <w:rsid w:val="00E46EF9"/>
    <w:rsid w:val="00E66BBD"/>
    <w:rsid w:val="00E700F6"/>
    <w:rsid w:val="00EA2382"/>
    <w:rsid w:val="00EA4D3B"/>
    <w:rsid w:val="00EC5A7B"/>
    <w:rsid w:val="00EE25D1"/>
    <w:rsid w:val="00F03A72"/>
    <w:rsid w:val="00F27FE7"/>
    <w:rsid w:val="00F51669"/>
    <w:rsid w:val="00F5789B"/>
    <w:rsid w:val="00F63D4A"/>
    <w:rsid w:val="00F7660B"/>
    <w:rsid w:val="00F771D0"/>
    <w:rsid w:val="00F867F4"/>
    <w:rsid w:val="00F91D4C"/>
    <w:rsid w:val="00F95D4B"/>
    <w:rsid w:val="00FA14B6"/>
    <w:rsid w:val="00FB3ACE"/>
    <w:rsid w:val="00FC5AEA"/>
    <w:rsid w:val="00FF3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9A6557F"/>
  <w15:chartTrackingRefBased/>
  <w15:docId w15:val="{BE8D8BC6-B623-4A31-A8B3-9DDC24D40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C19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19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19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19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198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E19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1965"/>
  </w:style>
  <w:style w:type="paragraph" w:styleId="Footer">
    <w:name w:val="footer"/>
    <w:basedOn w:val="Normal"/>
    <w:link w:val="FooterChar"/>
    <w:uiPriority w:val="99"/>
    <w:unhideWhenUsed/>
    <w:rsid w:val="004E19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1965"/>
  </w:style>
  <w:style w:type="paragraph" w:styleId="Revision">
    <w:name w:val="Revision"/>
    <w:hidden/>
    <w:uiPriority w:val="99"/>
    <w:semiHidden/>
    <w:rsid w:val="00AA4BA2"/>
    <w:pPr>
      <w:spacing w:after="0" w:line="240" w:lineRule="auto"/>
    </w:pPr>
  </w:style>
  <w:style w:type="table" w:styleId="TableGrid">
    <w:name w:val="Table Grid"/>
    <w:basedOn w:val="TableNormal"/>
    <w:uiPriority w:val="39"/>
    <w:rsid w:val="00C70FB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788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85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w</dc:creator>
  <cp:keywords/>
  <dc:description/>
  <cp:lastModifiedBy>James Rosenbaum</cp:lastModifiedBy>
  <cp:revision>5</cp:revision>
  <cp:lastPrinted>2023-07-04T00:02:00Z</cp:lastPrinted>
  <dcterms:created xsi:type="dcterms:W3CDTF">2023-07-03T23:57:00Z</dcterms:created>
  <dcterms:modified xsi:type="dcterms:W3CDTF">2023-07-05T16:30:00Z</dcterms:modified>
</cp:coreProperties>
</file>